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15644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4718445C" wp14:editId="090366C6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D73B5A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520CE4EE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53B7546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B2DDA5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691F3804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6DB4D28F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5D0CE790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CFEA15F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F81A93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C460F9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6D1789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70A0B922" w14:textId="7777777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531C78EC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28A7C3D" wp14:editId="75CD26D8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657C802" w14:textId="77777777" w:rsidR="00E840DC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itle</w:t>
            </w:r>
          </w:p>
        </w:tc>
      </w:tr>
      <w:tr w:rsidR="00E840DC" w:rsidRPr="00227F90" w14:paraId="08F3F272" w14:textId="7777777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60EB4755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A5821E1" wp14:editId="0218A6DC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3D1C7CFE" w14:textId="77777777" w:rsidR="00E840DC" w:rsidRPr="00227F90" w:rsidRDefault="00795B9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bstract</w:t>
            </w:r>
          </w:p>
        </w:tc>
      </w:tr>
      <w:tr w:rsidR="00214F3D" w:rsidRPr="00227F90" w14:paraId="2F83583B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11A8AE8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F3CEE0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2DB5D983" w14:textId="7777777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5CDCAE4B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6C5EB8A" wp14:editId="71E9C7A7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19174B70" w14:textId="77777777" w:rsidR="00240246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Introduction</w:t>
            </w:r>
          </w:p>
        </w:tc>
      </w:tr>
      <w:tr w:rsidR="00240246" w:rsidRPr="00227F90" w14:paraId="284B958B" w14:textId="7777777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3466378E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09D3D2F" wp14:editId="1B40F171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506E0891" w14:textId="77777777" w:rsidR="00240246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Introduction</w:t>
            </w:r>
          </w:p>
        </w:tc>
      </w:tr>
      <w:tr w:rsidR="00214F3D" w:rsidRPr="00227F90" w14:paraId="374A6DFA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76B4BA6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0E60EC0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695074ED" w14:textId="7777777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D69EF94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57B4CD3" wp14:editId="063F0D27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418DFDA" w14:textId="115154AC" w:rsidR="00502FCD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aterials and methods/ Animals</w:t>
            </w:r>
            <w:r w:rsidR="009E5632">
              <w:rPr>
                <w:rFonts w:ascii="Arial" w:hAnsi="Arial" w:cs="Arial"/>
                <w:sz w:val="18"/>
                <w:szCs w:val="18"/>
                <w:lang w:eastAsia="ja-JP"/>
              </w:rPr>
              <w:t xml:space="preserve"> &amp; Study approval</w:t>
            </w:r>
          </w:p>
        </w:tc>
      </w:tr>
      <w:tr w:rsidR="00502FCD" w:rsidRPr="00227F90" w14:paraId="116E0813" w14:textId="7777777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EA293EB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BE8441F" wp14:editId="588A2084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E1186D2" w14:textId="26932734" w:rsidR="00502FCD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aterials and methods</w:t>
            </w:r>
          </w:p>
        </w:tc>
      </w:tr>
      <w:tr w:rsidR="00502FCD" w:rsidRPr="00227F90" w14:paraId="223939BD" w14:textId="7777777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53875F4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60E5E31" wp14:editId="3040496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211DC32" w14:textId="7653B6ED" w:rsidR="00502FCD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aterials and methods</w:t>
            </w:r>
          </w:p>
        </w:tc>
      </w:tr>
      <w:tr w:rsidR="002D2B0E" w:rsidRPr="00227F90" w14:paraId="13686BD8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868DDC2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D4CD8D3" wp14:editId="7826D969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A1003A4" w14:textId="77777777" w:rsidR="002D2B0E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aterials and methods/ Animals</w:t>
            </w:r>
          </w:p>
        </w:tc>
      </w:tr>
    </w:tbl>
    <w:p w14:paraId="27FDF8F7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52BB8606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544D7BF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056F8B48" wp14:editId="233EFFA2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D15A72F" w14:textId="77777777" w:rsidR="002D2B0E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aterials and methods/ Animals</w:t>
            </w:r>
          </w:p>
        </w:tc>
      </w:tr>
      <w:tr w:rsidR="002D2B0E" w:rsidRPr="00227F90" w14:paraId="5ECA807B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F1166BF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2E19F5A" wp14:editId="64AB0DB2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81E292B" w14:textId="0874D57E" w:rsidR="00163E06" w:rsidRDefault="00163E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163E06">
              <w:rPr>
                <w:rFonts w:ascii="Arial" w:hAnsi="Arial" w:cs="Arial"/>
                <w:sz w:val="18"/>
                <w:szCs w:val="18"/>
                <w:lang w:eastAsia="ja-JP"/>
              </w:rPr>
              <w:t>Materials and methods</w:t>
            </w:r>
          </w:p>
          <w:p w14:paraId="052F0550" w14:textId="228A4926" w:rsidR="00163E06" w:rsidRDefault="00163E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&amp;</w:t>
            </w:r>
          </w:p>
          <w:p w14:paraId="599FB408" w14:textId="0A67B883" w:rsidR="002D2B0E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esults</w:t>
            </w:r>
          </w:p>
        </w:tc>
      </w:tr>
      <w:tr w:rsidR="002D2B0E" w:rsidRPr="00227F90" w14:paraId="6E3D71E9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9AFC5E7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13942E1" wp14:editId="5CC763B7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747F2E2" w14:textId="77EB8CED" w:rsidR="002D2B0E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aterials and methods</w:t>
            </w:r>
          </w:p>
        </w:tc>
      </w:tr>
      <w:tr w:rsidR="00D7777A" w:rsidRPr="00227F90" w14:paraId="2776BB35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647DF1F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849433D" wp14:editId="5DA55A3E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E477C41" w14:textId="212DE8C2" w:rsidR="00D7777A" w:rsidRPr="00227F90" w:rsidRDefault="00163E06" w:rsidP="00795B9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3E06">
              <w:rPr>
                <w:rFonts w:ascii="Arial" w:hAnsi="Arial" w:cs="Arial"/>
                <w:sz w:val="18"/>
                <w:szCs w:val="18"/>
                <w:lang w:eastAsia="ja-JP"/>
              </w:rPr>
              <w:t>Materials and methods</w:t>
            </w:r>
            <w:bookmarkStart w:id="0" w:name="_GoBack"/>
            <w:bookmarkEnd w:id="0"/>
          </w:p>
        </w:tc>
      </w:tr>
      <w:tr w:rsidR="00D7777A" w:rsidRPr="00227F90" w14:paraId="094C5D25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10F8A1D2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B83E99F" wp14:editId="7EA63E37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D64A64B" w14:textId="06A63E1D" w:rsidR="00D7777A" w:rsidRPr="00227F90" w:rsidRDefault="00795B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Materials and methods/ </w:t>
            </w:r>
            <w:r w:rsidR="00163E06" w:rsidRPr="00163E06">
              <w:rPr>
                <w:rFonts w:ascii="Arial" w:hAnsi="Arial" w:cs="Arial"/>
                <w:sz w:val="18"/>
                <w:szCs w:val="18"/>
                <w:lang w:eastAsia="ja-JP"/>
              </w:rPr>
              <w:t>Survival time</w:t>
            </w:r>
            <w:r w:rsidR="00163E06">
              <w:rPr>
                <w:rFonts w:ascii="Arial" w:hAnsi="Arial" w:cs="Arial"/>
                <w:sz w:val="18"/>
                <w:szCs w:val="18"/>
                <w:lang w:eastAsia="ja-JP"/>
              </w:rPr>
              <w:t xml:space="preserve"> &amp; 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Statics</w:t>
            </w:r>
          </w:p>
        </w:tc>
      </w:tr>
      <w:tr w:rsidR="00450565" w:rsidRPr="00227F90" w14:paraId="2F2D2F8A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519E1C5F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39B350BD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3C413706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385828B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AADD2CB" wp14:editId="097C97AE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63EDFE4A" w14:textId="040A46FD" w:rsidR="009264EF" w:rsidRPr="00227F90" w:rsidRDefault="005468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esults</w:t>
            </w:r>
          </w:p>
        </w:tc>
      </w:tr>
      <w:tr w:rsidR="009264EF" w:rsidRPr="00227F90" w14:paraId="49E01606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CE8A85D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BD3B133" wp14:editId="5341B3D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48FC0B0" w14:textId="6F706374" w:rsidR="009264EF" w:rsidRPr="00227F90" w:rsidRDefault="005468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esults</w:t>
            </w:r>
          </w:p>
        </w:tc>
      </w:tr>
      <w:tr w:rsidR="009264EF" w:rsidRPr="00227F90" w14:paraId="5117B0EE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4B9C83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A9D0F6E" wp14:editId="1665BE03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64285E6" w14:textId="45A45C7D" w:rsidR="009264EF" w:rsidRPr="00227F90" w:rsidRDefault="005468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esults</w:t>
            </w:r>
          </w:p>
        </w:tc>
      </w:tr>
      <w:tr w:rsidR="009264EF" w:rsidRPr="00227F90" w14:paraId="779616E8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14EB754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83744C4" wp14:editId="5B55FE93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27FEDDF7" w14:textId="5D748403" w:rsidR="009264EF" w:rsidRPr="00227F90" w:rsidRDefault="0096620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6620D">
              <w:rPr>
                <w:rFonts w:ascii="Arial" w:hAnsi="Arial" w:cs="Arial"/>
                <w:sz w:val="18"/>
                <w:szCs w:val="18"/>
                <w:lang w:eastAsia="ja-JP"/>
              </w:rPr>
              <w:t>Not applicable</w:t>
            </w:r>
          </w:p>
        </w:tc>
      </w:tr>
      <w:tr w:rsidR="00450565" w:rsidRPr="00227F90" w14:paraId="6B4971F1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53F9BBB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2EA42C6F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45604389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BA51FA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D143269" wp14:editId="5ADE93ED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8BC9301" w14:textId="77777777" w:rsidR="009264EF" w:rsidRPr="00227F90" w:rsidRDefault="005468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Discussion</w:t>
            </w:r>
          </w:p>
        </w:tc>
      </w:tr>
      <w:tr w:rsidR="009264EF" w:rsidRPr="00227F90" w14:paraId="5FA6BF19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90BC52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7DDC444" wp14:editId="01BF1E07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39614BE" w14:textId="77777777" w:rsidR="009264EF" w:rsidRPr="00227F90" w:rsidRDefault="005468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Discussion</w:t>
            </w:r>
          </w:p>
        </w:tc>
      </w:tr>
      <w:tr w:rsidR="009264EF" w:rsidRPr="00227F90" w14:paraId="798612CD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AFE088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BEFA44C" wp14:editId="537EC2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E9948AF" w14:textId="77777777" w:rsidR="009264EF" w:rsidRPr="00227F90" w:rsidRDefault="005468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inancial disclosure</w:t>
            </w:r>
          </w:p>
        </w:tc>
      </w:tr>
    </w:tbl>
    <w:p w14:paraId="278C2947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40F72B51" wp14:editId="6545A554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3BE47EBA" wp14:editId="47DE7F09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35F61" w14:textId="77777777" w:rsidR="00FB114D" w:rsidRDefault="00FB114D" w:rsidP="00787722">
      <w:pPr>
        <w:spacing w:after="0" w:line="240" w:lineRule="auto"/>
      </w:pPr>
      <w:r>
        <w:separator/>
      </w:r>
    </w:p>
  </w:endnote>
  <w:endnote w:type="continuationSeparator" w:id="0">
    <w:p w14:paraId="0A602A02" w14:textId="77777777" w:rsidR="00FB114D" w:rsidRDefault="00FB114D" w:rsidP="00787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849D5" w14:textId="77777777" w:rsidR="00FB114D" w:rsidRDefault="00FB114D" w:rsidP="00787722">
      <w:pPr>
        <w:spacing w:after="0" w:line="240" w:lineRule="auto"/>
      </w:pPr>
      <w:r>
        <w:separator/>
      </w:r>
    </w:p>
  </w:footnote>
  <w:footnote w:type="continuationSeparator" w:id="0">
    <w:p w14:paraId="33B20EC3" w14:textId="77777777" w:rsidR="00FB114D" w:rsidRDefault="00FB114D" w:rsidP="007877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841"/>
    <w:rsid w:val="00044297"/>
    <w:rsid w:val="0006295E"/>
    <w:rsid w:val="000E5BBC"/>
    <w:rsid w:val="000E7176"/>
    <w:rsid w:val="00132EC3"/>
    <w:rsid w:val="00163E06"/>
    <w:rsid w:val="001A5841"/>
    <w:rsid w:val="00214F3D"/>
    <w:rsid w:val="00223E9E"/>
    <w:rsid w:val="00227F90"/>
    <w:rsid w:val="00240246"/>
    <w:rsid w:val="002D2B0E"/>
    <w:rsid w:val="0043123E"/>
    <w:rsid w:val="00450565"/>
    <w:rsid w:val="004D4947"/>
    <w:rsid w:val="00502FCD"/>
    <w:rsid w:val="005468F5"/>
    <w:rsid w:val="00673C2B"/>
    <w:rsid w:val="00754899"/>
    <w:rsid w:val="007757A0"/>
    <w:rsid w:val="00787722"/>
    <w:rsid w:val="00795B97"/>
    <w:rsid w:val="00871275"/>
    <w:rsid w:val="009264EF"/>
    <w:rsid w:val="0096620D"/>
    <w:rsid w:val="009844FC"/>
    <w:rsid w:val="009D55FE"/>
    <w:rsid w:val="009E5632"/>
    <w:rsid w:val="00AC351C"/>
    <w:rsid w:val="00B00BE0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EA76E6"/>
    <w:rsid w:val="00F27F19"/>
    <w:rsid w:val="00FB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8E09DC"/>
  <w15:docId w15:val="{63A877A1-105F-45E8-944C-E24028BD8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7877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87722"/>
  </w:style>
  <w:style w:type="paragraph" w:styleId="a9">
    <w:name w:val="footer"/>
    <w:basedOn w:val="a"/>
    <w:link w:val="aa"/>
    <w:uiPriority w:val="99"/>
    <w:unhideWhenUsed/>
    <w:rsid w:val="0078772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87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久保田 浩之</cp:lastModifiedBy>
  <cp:revision>3</cp:revision>
  <cp:lastPrinted>2019-08-19T03:40:00Z</cp:lastPrinted>
  <dcterms:created xsi:type="dcterms:W3CDTF">2019-12-28T00:53:00Z</dcterms:created>
  <dcterms:modified xsi:type="dcterms:W3CDTF">2019-12-28T00:58:00Z</dcterms:modified>
</cp:coreProperties>
</file>